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64C" w:rsidRPr="00172908" w:rsidRDefault="001C514F" w:rsidP="001C514F">
      <w:pPr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72908">
        <w:rPr>
          <w:rFonts w:ascii="Times New Roman" w:hAnsi="Times New Roman" w:cs="Times New Roman"/>
          <w:sz w:val="24"/>
          <w:szCs w:val="24"/>
        </w:rPr>
        <w:t>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C514F" w:rsidRPr="00172908" w:rsidTr="002B235F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1C514F" w:rsidRPr="00172908" w:rsidTr="002B235F">
        <w:trPr>
          <w:trHeight w:val="198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2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Q1317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5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80"/>
            <w:bookmarkStart w:id="1" w:name="OLE_LINK81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3</w:t>
            </w:r>
            <w:bookmarkEnd w:id="0"/>
            <w:bookmarkEnd w:id="1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3296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6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82"/>
            <w:bookmarkStart w:id="3" w:name="OLE_LINK83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4</w:t>
            </w:r>
            <w:bookmarkEnd w:id="2"/>
            <w:bookmarkEnd w:id="3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3296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0597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84"/>
            <w:bookmarkStart w:id="5" w:name="OLE_LINK85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9</w:t>
            </w:r>
            <w:bookmarkEnd w:id="4"/>
            <w:bookmarkEnd w:id="5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6323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86"/>
            <w:bookmarkStart w:id="7" w:name="OLE_LINK87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0</w:t>
            </w:r>
            <w:bookmarkEnd w:id="6"/>
            <w:bookmarkEnd w:id="7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6323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8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3296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9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88"/>
            <w:bookmarkStart w:id="9" w:name="OLE_LINK89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2</w:t>
            </w:r>
            <w:bookmarkEnd w:id="8"/>
            <w:bookmarkEnd w:id="9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3296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0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OLE_LINK90"/>
            <w:bookmarkStart w:id="11" w:name="OLE_LINK91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3</w:t>
            </w:r>
            <w:bookmarkEnd w:id="10"/>
            <w:bookmarkEnd w:id="11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J1237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1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4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F3296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2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6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4530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3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2" w:name="OLE_LINK92"/>
            <w:bookmarkStart w:id="13" w:name="OLE_LINK93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18</w:t>
            </w:r>
            <w:bookmarkEnd w:id="12"/>
            <w:bookmarkEnd w:id="13"/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6323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4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R20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6324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5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85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6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2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85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3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85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8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4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94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29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5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94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OLE_LINK94"/>
            <w:bookmarkStart w:id="15" w:name="OLE_LINK95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1</w:t>
            </w:r>
            <w:bookmarkEnd w:id="14"/>
            <w:bookmarkEnd w:id="15"/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6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94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2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7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85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3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8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94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4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9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3195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5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0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6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2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0599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3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8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4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39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5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0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6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1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7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96"/>
            <w:bookmarkStart w:id="17" w:name="OLE_LINK97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2</w:t>
            </w:r>
            <w:bookmarkEnd w:id="16"/>
            <w:bookmarkEnd w:id="17"/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8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1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3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19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2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98"/>
            <w:bookmarkStart w:id="19" w:name="OLE_LINK99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5</w:t>
            </w:r>
            <w:bookmarkEnd w:id="18"/>
            <w:bookmarkEnd w:id="19"/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20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2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6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R2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3812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6958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8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2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6958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49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3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8956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0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4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8956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1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8956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2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8957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5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3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7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10622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4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8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0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5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9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09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7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0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0597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8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1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0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59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2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1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5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60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3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2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6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61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4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3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7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62</w:t>
            </w:r>
          </w:p>
        </w:tc>
      </w:tr>
      <w:tr w:rsidR="001C514F" w:rsidRPr="00172908" w:rsidTr="002B235F"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5</w:t>
            </w:r>
          </w:p>
        </w:tc>
        <w:tc>
          <w:tcPr>
            <w:tcW w:w="2130" w:type="dxa"/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05974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68</w:t>
            </w:r>
          </w:p>
        </w:tc>
        <w:tc>
          <w:tcPr>
            <w:tcW w:w="2131" w:type="dxa"/>
            <w:vAlign w:val="bottom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63</w:t>
            </w:r>
          </w:p>
        </w:tc>
      </w:tr>
      <w:tr w:rsidR="001C514F" w:rsidRPr="00172908" w:rsidTr="002B235F">
        <w:trPr>
          <w:trHeight w:val="64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R16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66314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514F" w:rsidRPr="00172908" w:rsidRDefault="001C514F" w:rsidP="001C514F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C940AF" w:rsidP="001C514F">
      <w:pPr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72908">
        <w:rPr>
          <w:rFonts w:ascii="Times New Roman" w:hAnsi="Times New Roman" w:cs="Times New Roman"/>
          <w:sz w:val="24"/>
          <w:szCs w:val="24"/>
        </w:rPr>
        <w:lastRenderedPageBreak/>
        <w:t>IR</w:t>
      </w:r>
      <w:r w:rsidR="001C514F" w:rsidRPr="0017290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C514F" w:rsidRPr="00172908" w:rsidTr="002B235F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14F" w:rsidRPr="00172908" w:rsidRDefault="001C514F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DC0E3E" w:rsidRPr="00172908" w:rsidTr="00A2063C">
        <w:trPr>
          <w:trHeight w:val="198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21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78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d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25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79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e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40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f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41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1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g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68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2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10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75d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3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11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75p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4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20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75q.2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5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1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75q.1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6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7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76b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7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7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1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8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8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IR87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64689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8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87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OLE_LINK1"/>
            <w:bookmarkStart w:id="21" w:name="OLE_LINK2"/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  <w:bookmarkEnd w:id="20"/>
            <w:bookmarkEnd w:id="21"/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8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d.3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1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d.1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1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d.2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2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143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2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68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2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41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2d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21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4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64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6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5d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" w:name="OLE_LINK3"/>
            <w:bookmarkStart w:id="23" w:name="OLE_LINK4"/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  <w:bookmarkEnd w:id="22"/>
            <w:bookmarkEnd w:id="23"/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6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5p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6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5q.1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6d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5q.2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56e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40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4" w:name="OLE_LINK5"/>
            <w:bookmarkStart w:id="25" w:name="OLE_LINK6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a</w:t>
            </w:r>
            <w:bookmarkEnd w:id="24"/>
            <w:bookmarkEnd w:id="25"/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76b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93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8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d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IR25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e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8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0f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25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2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21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7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31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7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40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7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4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8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5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68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5b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85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5c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87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5d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4a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6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4b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6b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4c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A2063C"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84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4d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422727">
        <w:tc>
          <w:tcPr>
            <w:tcW w:w="2130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2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sz w:val="18"/>
                <w:szCs w:val="18"/>
              </w:rPr>
              <w:t>DmelIR94e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422727">
        <w:tc>
          <w:tcPr>
            <w:tcW w:w="2130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93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sz w:val="18"/>
                <w:szCs w:val="18"/>
              </w:rPr>
              <w:t>DmelIR94f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422727">
        <w:tc>
          <w:tcPr>
            <w:tcW w:w="2130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a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sz w:val="18"/>
                <w:szCs w:val="18"/>
              </w:rPr>
              <w:t>DmelIR94g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DC0E3E">
        <w:tc>
          <w:tcPr>
            <w:tcW w:w="2130" w:type="dxa"/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b</w:t>
            </w:r>
          </w:p>
        </w:tc>
        <w:tc>
          <w:tcPr>
            <w:tcW w:w="2130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sz w:val="18"/>
                <w:szCs w:val="18"/>
              </w:rPr>
              <w:t>DmelIR94h</w:t>
            </w:r>
          </w:p>
        </w:tc>
        <w:tc>
          <w:tcPr>
            <w:tcW w:w="2131" w:type="dxa"/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DC0E3E" w:rsidRPr="00172908" w:rsidTr="00DC0E3E"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elIR7c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sz w:val="18"/>
                <w:szCs w:val="18"/>
              </w:rPr>
              <w:t>DmelIR100a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DC0E3E" w:rsidRPr="00172908" w:rsidRDefault="00DC0E3E" w:rsidP="00A7694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et</w:t>
            </w:r>
            <w:proofErr w:type="spellEnd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</w:tbl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26" w:name="_GoBack"/>
      <w:bookmarkEnd w:id="26"/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C0E3E" w:rsidRDefault="00DC0E3E" w:rsidP="000B13BA">
      <w:pPr>
        <w:spacing w:line="240" w:lineRule="exact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0B13BA" w:rsidRPr="00172908" w:rsidRDefault="000B13BA" w:rsidP="000B13BA">
      <w:pPr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72908">
        <w:rPr>
          <w:rFonts w:ascii="Times New Roman" w:hAnsi="Times New Roman" w:cs="Times New Roman"/>
          <w:sz w:val="24"/>
          <w:szCs w:val="24"/>
        </w:rPr>
        <w:lastRenderedPageBreak/>
        <w:t>OB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B13BA" w:rsidRPr="00172908" w:rsidTr="00A2063C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3BA" w:rsidRPr="00172908" w:rsidRDefault="000B13BA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3BA" w:rsidRPr="00172908" w:rsidRDefault="000B13BA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3BA" w:rsidRPr="00172908" w:rsidRDefault="000B13BA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3BA" w:rsidRPr="00172908" w:rsidRDefault="000B13BA" w:rsidP="00A2063C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172908" w:rsidRPr="00172908" w:rsidTr="00322E46">
        <w:trPr>
          <w:trHeight w:val="198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7" w:name="OLE_LINK7"/>
            <w:bookmarkStart w:id="28" w:name="OLE_LINK8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PBP1</w:t>
            </w:r>
            <w:bookmarkEnd w:id="27"/>
            <w:bookmarkEnd w:id="28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P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3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PBP3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O16091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GOBP1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L09821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GO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08211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8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9" w:name="OLE_LINK9"/>
            <w:bookmarkStart w:id="30" w:name="OLE_LINK10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1</w:t>
            </w:r>
            <w:bookmarkEnd w:id="29"/>
            <w:bookmarkEnd w:id="30"/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0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6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3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3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2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5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4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4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322E46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5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1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8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172908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6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7</w:t>
            </w:r>
          </w:p>
        </w:tc>
        <w:tc>
          <w:tcPr>
            <w:tcW w:w="2131" w:type="dxa"/>
            <w:vAlign w:val="center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0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7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9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8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9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2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9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92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3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mOBP13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88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1" w:name="OLE_LINK11"/>
            <w:bookmarkStart w:id="32" w:name="OLE_LINK12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PBP1</w:t>
            </w:r>
            <w:bookmarkEnd w:id="31"/>
            <w:bookmarkEnd w:id="32"/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6560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5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P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4834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3" w:name="OLE_LINK13"/>
            <w:bookmarkStart w:id="34" w:name="OLE_LINK14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GOBP1</w:t>
            </w:r>
            <w:bookmarkEnd w:id="33"/>
            <w:bookmarkEnd w:id="34"/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65605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GO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6560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9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92773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ABP0107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92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0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21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1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PBP0046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35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2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05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69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3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ABP011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9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136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819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58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4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7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ABP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3357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8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110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95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39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72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6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0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C52121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54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43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1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7B2828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OBP0067</w:t>
            </w:r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56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2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7B2828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irABPX</w:t>
            </w:r>
            <w:proofErr w:type="spellEnd"/>
          </w:p>
        </w:tc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05508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3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5537B">
        <w:tc>
          <w:tcPr>
            <w:tcW w:w="2130" w:type="dxa"/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1</w:t>
            </w:r>
          </w:p>
        </w:tc>
        <w:tc>
          <w:tcPr>
            <w:tcW w:w="2130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44</w:t>
            </w:r>
          </w:p>
        </w:tc>
        <w:tc>
          <w:tcPr>
            <w:tcW w:w="2131" w:type="dxa"/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</w:tr>
      <w:tr w:rsidR="00172908" w:rsidRPr="00172908" w:rsidTr="0065537B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OBP2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:rsidR="00172908" w:rsidRPr="00172908" w:rsidRDefault="00172908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g et al. 2009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72908" w:rsidRPr="00172908" w:rsidRDefault="00172908" w:rsidP="00A2063C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Pr="00172908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1C514F" w:rsidRDefault="001C514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6A621F">
      <w:pPr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CS</w:t>
      </w:r>
      <w:r w:rsidRPr="00172908">
        <w:rPr>
          <w:rFonts w:ascii="Times New Roman" w:hAnsi="Times New Roman" w:cs="Times New Roman"/>
          <w:sz w:val="24"/>
          <w:szCs w:val="24"/>
        </w:rPr>
        <w:t>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A621F" w:rsidRPr="00172908" w:rsidTr="008561BE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 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729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</w:tr>
      <w:tr w:rsidR="006A621F" w:rsidRPr="00172908" w:rsidTr="008561BE">
        <w:trPr>
          <w:trHeight w:val="198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5" w:name="OLE_LINK15"/>
            <w:bookmarkStart w:id="36" w:name="OLE_LINK16"/>
            <w:proofErr w:type="spellStart"/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bookmarkEnd w:id="35"/>
            <w:bookmarkEnd w:id="36"/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K5376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4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X07265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5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X07266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7" w:name="OLE_LINK21"/>
            <w:bookmarkStart w:id="38" w:name="OLE_LINK22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bookmarkEnd w:id="37"/>
            <w:bookmarkEnd w:id="38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X07269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B54579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X07267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1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m</w:t>
            </w: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30" w:type="dxa"/>
            <w:vAlign w:val="center"/>
          </w:tcPr>
          <w:p w:rsidR="006A621F" w:rsidRPr="00172908" w:rsidRDefault="0021563C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X07268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0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9" w:name="OLE_LINK17"/>
            <w:bookmarkStart w:id="40" w:name="OLE_LINK18"/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1</w:t>
            </w:r>
            <w:bookmarkEnd w:id="39"/>
            <w:bookmarkEnd w:id="40"/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M77041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M77040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M77042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009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00</w:t>
            </w:r>
          </w:p>
        </w:tc>
        <w:tc>
          <w:tcPr>
            <w:tcW w:w="2131" w:type="dxa"/>
            <w:vAlign w:val="center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103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88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129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813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056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745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6A621F" w:rsidRPr="00172908" w:rsidTr="009D44AF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119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804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r</w:t>
            </w: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0115</w:t>
            </w:r>
          </w:p>
        </w:tc>
        <w:tc>
          <w:tcPr>
            <w:tcW w:w="2130" w:type="dxa"/>
            <w:vAlign w:val="center"/>
          </w:tcPr>
          <w:p w:rsidR="006A621F" w:rsidRPr="00172908" w:rsidRDefault="00EB4640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46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X53800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or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31" w:type="dxa"/>
            <w:vAlign w:val="bottom"/>
          </w:tcPr>
          <w:p w:rsidR="006A621F" w:rsidRPr="00172908" w:rsidRDefault="009D44A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H8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6A621F" w:rsidRPr="00172908" w:rsidTr="008561BE">
        <w:tc>
          <w:tcPr>
            <w:tcW w:w="2130" w:type="dxa"/>
            <w:vAlign w:val="center"/>
          </w:tcPr>
          <w:p w:rsidR="006A621F" w:rsidRPr="00172908" w:rsidRDefault="00514C7B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1" w:name="OLE_LINK19"/>
            <w:bookmarkStart w:id="42" w:name="OLE_LINK20"/>
            <w:r w:rsidRPr="00514C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i</w:t>
            </w:r>
            <w:r w:rsidRPr="00514C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1</w:t>
            </w:r>
            <w:bookmarkEnd w:id="41"/>
            <w:bookmarkEnd w:id="42"/>
          </w:p>
        </w:tc>
        <w:tc>
          <w:tcPr>
            <w:tcW w:w="2130" w:type="dxa"/>
            <w:vAlign w:val="center"/>
          </w:tcPr>
          <w:p w:rsidR="006A621F" w:rsidRPr="00172908" w:rsidRDefault="00514C7B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4C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M67688</w:t>
            </w:r>
          </w:p>
        </w:tc>
        <w:tc>
          <w:tcPr>
            <w:tcW w:w="2131" w:type="dxa"/>
            <w:vAlign w:val="bottom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vAlign w:val="bottom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21F" w:rsidRPr="00172908" w:rsidTr="009D44AF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A621F" w:rsidRPr="00172908" w:rsidRDefault="00514C7B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4C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A621F" w:rsidRPr="00172908" w:rsidRDefault="00514C7B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4C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M67689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6A621F" w:rsidRPr="00172908" w:rsidRDefault="006A621F" w:rsidP="008561BE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6A621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:rsidR="006A621F" w:rsidRPr="00172908" w:rsidRDefault="006A621F" w:rsidP="001C514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sectPr w:rsidR="006A621F" w:rsidRPr="00172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1E2" w:rsidRDefault="00BA51E2" w:rsidP="002B235F">
      <w:r>
        <w:separator/>
      </w:r>
    </w:p>
  </w:endnote>
  <w:endnote w:type="continuationSeparator" w:id="0">
    <w:p w:rsidR="00BA51E2" w:rsidRDefault="00BA51E2" w:rsidP="002B2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1E2" w:rsidRDefault="00BA51E2" w:rsidP="002B235F">
      <w:r>
        <w:separator/>
      </w:r>
    </w:p>
  </w:footnote>
  <w:footnote w:type="continuationSeparator" w:id="0">
    <w:p w:rsidR="00BA51E2" w:rsidRDefault="00BA51E2" w:rsidP="002B2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4F"/>
    <w:rsid w:val="000B13BA"/>
    <w:rsid w:val="00172908"/>
    <w:rsid w:val="001C514F"/>
    <w:rsid w:val="001E51E3"/>
    <w:rsid w:val="0021563C"/>
    <w:rsid w:val="002B235F"/>
    <w:rsid w:val="004E2043"/>
    <w:rsid w:val="00514C7B"/>
    <w:rsid w:val="00610405"/>
    <w:rsid w:val="006A621F"/>
    <w:rsid w:val="0071087C"/>
    <w:rsid w:val="008319BA"/>
    <w:rsid w:val="008B72E8"/>
    <w:rsid w:val="008C782F"/>
    <w:rsid w:val="009D44AF"/>
    <w:rsid w:val="00A2063C"/>
    <w:rsid w:val="00A4064C"/>
    <w:rsid w:val="00B427F6"/>
    <w:rsid w:val="00BA51E2"/>
    <w:rsid w:val="00C93528"/>
    <w:rsid w:val="00C940AF"/>
    <w:rsid w:val="00DC0E3E"/>
    <w:rsid w:val="00E45D77"/>
    <w:rsid w:val="00EB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3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3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3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ng</dc:creator>
  <cp:lastModifiedBy>liuyang</cp:lastModifiedBy>
  <cp:revision>17</cp:revision>
  <dcterms:created xsi:type="dcterms:W3CDTF">2012-06-13T03:12:00Z</dcterms:created>
  <dcterms:modified xsi:type="dcterms:W3CDTF">2012-06-15T09:54:00Z</dcterms:modified>
</cp:coreProperties>
</file>